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699" w:rsidRPr="00D50196" w:rsidRDefault="006C6699" w:rsidP="006C6699">
      <w:pPr>
        <w:bidi w:val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50196">
        <w:rPr>
          <w:rFonts w:ascii="Times New Roman" w:hAnsi="Times New Roman" w:cs="Times New Roman"/>
          <w:b/>
          <w:sz w:val="24"/>
          <w:szCs w:val="24"/>
        </w:rPr>
        <w:t>SUPPLEMENTARY FILE 1: List of official documents reviewed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r w:rsidRPr="00D50196">
              <w:rPr>
                <w:rFonts w:ascii="Times New Roman" w:hAnsi="Times New Roman" w:cs="Times New Roman"/>
              </w:rPr>
              <w:t xml:space="preserve">Health sector financing landscape in </w:t>
            </w: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: Findings of Performance Evaluation Review, Fiscal Space Analysis and HHES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Agency. Summary Report of Assumptions for Actuarial Costing of </w:t>
            </w: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Social Health Insurance Scheme Benefit Package 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Budget Analysis (2014-2019)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r w:rsidRPr="00D50196">
              <w:rPr>
                <w:rFonts w:ascii="Times New Roman" w:hAnsi="Times New Roman" w:cs="Times New Roman"/>
              </w:rPr>
              <w:t xml:space="preserve">Operational Guideline (Draft) of the </w:t>
            </w: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Scheme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r w:rsidRPr="00D50196">
              <w:rPr>
                <w:rFonts w:ascii="Times New Roman" w:hAnsi="Times New Roman" w:cs="Times New Roman"/>
              </w:rPr>
              <w:t xml:space="preserve">Consolidated Provider Monitoring Plan (PMP) Template for the </w:t>
            </w: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Agency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r w:rsidRPr="00D50196">
              <w:rPr>
                <w:rFonts w:ascii="Times New Roman" w:hAnsi="Times New Roman" w:cs="Times New Roman"/>
              </w:rPr>
              <w:t xml:space="preserve">Actuarial Analysis and Costing of benefit package for the </w:t>
            </w: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Scheme 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Agency. Professional Service Charges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Agency. Provider Payment Mechanisms (Draft)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Agency. Health Benefit Packages Scenarios with Mini Package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Health Insurance Agency. Financial Management Guideline (Draft)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State Combined PER &amp; Fiscal Space Analysis Workbook. (Recent and Updated)  August 2019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Fiscal Space Analysis Scenarios – 1</w:t>
            </w:r>
            <w:r w:rsidRPr="00D5019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50196">
              <w:rPr>
                <w:rFonts w:ascii="Times New Roman" w:hAnsi="Times New Roman" w:cs="Times New Roman"/>
              </w:rPr>
              <w:t xml:space="preserve"> draft</w:t>
            </w:r>
          </w:p>
        </w:tc>
      </w:tr>
      <w:tr w:rsidR="006C6699" w:rsidRPr="00D50196" w:rsidTr="006F46CD">
        <w:tc>
          <w:tcPr>
            <w:tcW w:w="5000" w:type="pct"/>
          </w:tcPr>
          <w:p w:rsidR="006C6699" w:rsidRPr="00D50196" w:rsidRDefault="006C6699" w:rsidP="006C6699">
            <w:pPr>
              <w:pStyle w:val="ListParagraph"/>
              <w:widowControl/>
              <w:numPr>
                <w:ilvl w:val="0"/>
                <w:numId w:val="4"/>
              </w:numPr>
              <w:bidi w:val="0"/>
              <w:ind w:leftChars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0196">
              <w:rPr>
                <w:rFonts w:ascii="Times New Roman" w:hAnsi="Times New Roman" w:cs="Times New Roman"/>
              </w:rPr>
              <w:t>Abia</w:t>
            </w:r>
            <w:proofErr w:type="spellEnd"/>
            <w:r w:rsidRPr="00D50196">
              <w:rPr>
                <w:rFonts w:ascii="Times New Roman" w:hAnsi="Times New Roman" w:cs="Times New Roman"/>
              </w:rPr>
              <w:t xml:space="preserve"> BHCPF Training and Operational Update. PowerPoint Presentation, January 2020</w:t>
            </w:r>
          </w:p>
        </w:tc>
      </w:tr>
    </w:tbl>
    <w:p w:rsidR="00F008BE" w:rsidRDefault="00F008BE" w:rsidP="006C6699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B4D7A"/>
    <w:multiLevelType w:val="hybridMultilevel"/>
    <w:tmpl w:val="CEB0C3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699"/>
    <w:rsid w:val="00026427"/>
    <w:rsid w:val="00283642"/>
    <w:rsid w:val="003712D7"/>
    <w:rsid w:val="003A7FBB"/>
    <w:rsid w:val="003D04B4"/>
    <w:rsid w:val="00653363"/>
    <w:rsid w:val="00680DE2"/>
    <w:rsid w:val="006C6699"/>
    <w:rsid w:val="007044C1"/>
    <w:rsid w:val="008E59A2"/>
    <w:rsid w:val="00A8046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59"/>
    <w:rsid w:val="006C6699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59"/>
    <w:rsid w:val="006C6699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5</Characters>
  <Application>Microsoft Office Word</Application>
  <DocSecurity>0</DocSecurity>
  <Lines>21</Lines>
  <Paragraphs>11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2-07T05:01:00Z</dcterms:created>
  <dcterms:modified xsi:type="dcterms:W3CDTF">2021-12-07T05:01:00Z</dcterms:modified>
</cp:coreProperties>
</file>